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5D009" w14:textId="7965FCDB" w:rsidR="00394789" w:rsidRPr="00394789" w:rsidRDefault="00394789" w:rsidP="000B00B3">
      <w:pPr>
        <w:spacing w:line="240" w:lineRule="auto"/>
        <w:jc w:val="both"/>
        <w:rPr>
          <w:rFonts w:ascii="Arial" w:hAnsi="Arial" w:cs="Arial"/>
        </w:rPr>
      </w:pPr>
      <w:r w:rsidRPr="00394789">
        <w:rPr>
          <w:rFonts w:ascii="Arial" w:hAnsi="Arial" w:cs="Arial"/>
          <w:b/>
          <w:bCs/>
          <w:u w:val="single"/>
        </w:rPr>
        <w:t>Supplementary table 1: Antibody details for characterisation of cellular immune age.</w:t>
      </w:r>
      <w:r w:rsidRPr="00394789">
        <w:rPr>
          <w:rFonts w:ascii="Arial" w:hAnsi="Arial" w:cs="Arial"/>
        </w:rPr>
        <w:t xml:space="preserve"> The details of the antibodies </w:t>
      </w:r>
      <w:r>
        <w:rPr>
          <w:rFonts w:ascii="Arial" w:hAnsi="Arial" w:cs="Arial"/>
        </w:rPr>
        <w:t xml:space="preserve">and dilution factors </w:t>
      </w:r>
      <w:r w:rsidRPr="00394789">
        <w:rPr>
          <w:rFonts w:ascii="Arial" w:hAnsi="Arial" w:cs="Arial"/>
        </w:rPr>
        <w:t>used for flow cytometry classification of IMMAX immune age are given below.</w:t>
      </w:r>
    </w:p>
    <w:tbl>
      <w:tblPr>
        <w:tblStyle w:val="TableGrid"/>
        <w:tblpPr w:leftFromText="180" w:rightFromText="180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1403"/>
        <w:gridCol w:w="2350"/>
        <w:gridCol w:w="2023"/>
        <w:gridCol w:w="1449"/>
        <w:gridCol w:w="1791"/>
      </w:tblGrid>
      <w:tr w:rsidR="00394789" w:rsidRPr="00394789" w14:paraId="089E3D0B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72FBB4F2" w14:textId="72A0761D" w:rsidR="00394789" w:rsidRPr="00394789" w:rsidRDefault="00394789" w:rsidP="003947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4789">
              <w:rPr>
                <w:rFonts w:ascii="Arial" w:hAnsi="Arial" w:cs="Arial"/>
                <w:b/>
                <w:bCs/>
                <w:sz w:val="24"/>
                <w:szCs w:val="24"/>
              </w:rPr>
              <w:t>Target</w:t>
            </w:r>
          </w:p>
          <w:p w14:paraId="2FD623C9" w14:textId="77777777" w:rsidR="00394789" w:rsidRPr="00394789" w:rsidRDefault="00394789" w:rsidP="003947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AD614E2" w14:textId="77777777" w:rsidR="00394789" w:rsidRPr="00394789" w:rsidRDefault="00394789" w:rsidP="003947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50" w:type="dxa"/>
            <w:noWrap/>
            <w:hideMark/>
          </w:tcPr>
          <w:p w14:paraId="21EBD6EE" w14:textId="77777777" w:rsidR="00394789" w:rsidRPr="00394789" w:rsidRDefault="00394789" w:rsidP="003947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4789">
              <w:rPr>
                <w:rFonts w:ascii="Arial" w:hAnsi="Arial" w:cs="Arial"/>
                <w:b/>
                <w:bCs/>
                <w:sz w:val="24"/>
                <w:szCs w:val="24"/>
              </w:rPr>
              <w:t>Intra/extracellular</w:t>
            </w:r>
          </w:p>
        </w:tc>
        <w:tc>
          <w:tcPr>
            <w:tcW w:w="2023" w:type="dxa"/>
            <w:noWrap/>
            <w:hideMark/>
          </w:tcPr>
          <w:p w14:paraId="6FA11E1B" w14:textId="77777777" w:rsidR="00394789" w:rsidRPr="00394789" w:rsidRDefault="00394789" w:rsidP="003947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4789">
              <w:rPr>
                <w:rFonts w:ascii="Arial" w:hAnsi="Arial" w:cs="Arial"/>
                <w:b/>
                <w:bCs/>
                <w:sz w:val="24"/>
                <w:szCs w:val="24"/>
              </w:rPr>
              <w:t>Fluorochromes</w:t>
            </w:r>
          </w:p>
        </w:tc>
        <w:tc>
          <w:tcPr>
            <w:tcW w:w="1449" w:type="dxa"/>
            <w:noWrap/>
            <w:hideMark/>
          </w:tcPr>
          <w:p w14:paraId="130CF41D" w14:textId="77777777" w:rsidR="00394789" w:rsidRPr="00394789" w:rsidRDefault="00394789" w:rsidP="003947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94789">
              <w:rPr>
                <w:rFonts w:ascii="Arial" w:hAnsi="Arial" w:cs="Arial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791" w:type="dxa"/>
            <w:noWrap/>
            <w:hideMark/>
          </w:tcPr>
          <w:p w14:paraId="72FDAB36" w14:textId="43B7B299" w:rsidR="00394789" w:rsidRPr="00394789" w:rsidRDefault="00394789" w:rsidP="003947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394789" w:rsidRPr="00394789" w14:paraId="5B71D576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39987D61" w14:textId="60BDCB8F" w:rsidR="00394789" w:rsidRPr="00394789" w:rsidRDefault="00394789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Vi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394789">
              <w:rPr>
                <w:rFonts w:ascii="Arial" w:hAnsi="Arial" w:cs="Arial"/>
                <w:sz w:val="24"/>
                <w:szCs w:val="24"/>
              </w:rPr>
              <w:t>bility</w:t>
            </w:r>
          </w:p>
        </w:tc>
        <w:tc>
          <w:tcPr>
            <w:tcW w:w="2350" w:type="dxa"/>
            <w:noWrap/>
            <w:hideMark/>
          </w:tcPr>
          <w:p w14:paraId="2A0EB66D" w14:textId="77777777" w:rsidR="00394789" w:rsidRPr="00394789" w:rsidRDefault="00394789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Live/dead cell stain</w:t>
            </w:r>
          </w:p>
        </w:tc>
        <w:tc>
          <w:tcPr>
            <w:tcW w:w="2023" w:type="dxa"/>
            <w:noWrap/>
            <w:hideMark/>
          </w:tcPr>
          <w:p w14:paraId="11793251" w14:textId="77777777" w:rsidR="00394789" w:rsidRPr="00394789" w:rsidRDefault="00394789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405/520</w:t>
            </w:r>
          </w:p>
        </w:tc>
        <w:tc>
          <w:tcPr>
            <w:tcW w:w="1449" w:type="dxa"/>
            <w:noWrap/>
            <w:hideMark/>
          </w:tcPr>
          <w:p w14:paraId="718C022C" w14:textId="77777777" w:rsidR="00394789" w:rsidRPr="00394789" w:rsidRDefault="00394789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233C4D65" w14:textId="4527B494" w:rsidR="00394789" w:rsidRPr="00394789" w:rsidRDefault="00394789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100</w:t>
            </w:r>
          </w:p>
        </w:tc>
      </w:tr>
      <w:tr w:rsidR="00426621" w:rsidRPr="00394789" w14:paraId="5A69406B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3916EB6E" w14:textId="31E08601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D4</w:t>
            </w:r>
          </w:p>
        </w:tc>
        <w:tc>
          <w:tcPr>
            <w:tcW w:w="2350" w:type="dxa"/>
            <w:noWrap/>
            <w:hideMark/>
          </w:tcPr>
          <w:p w14:paraId="3F52B374" w14:textId="43806D00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62BB3078" w14:textId="7C7BBB55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Brilliant Violet 650</w:t>
            </w:r>
          </w:p>
        </w:tc>
        <w:tc>
          <w:tcPr>
            <w:tcW w:w="1449" w:type="dxa"/>
            <w:noWrap/>
            <w:hideMark/>
          </w:tcPr>
          <w:p w14:paraId="423F68CD" w14:textId="5EDDA845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91" w:type="dxa"/>
            <w:noWrap/>
            <w:hideMark/>
          </w:tcPr>
          <w:p w14:paraId="15A447F5" w14:textId="60846325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7A49C7CE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12D92E7A" w14:textId="104B2B1F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D8</w:t>
            </w:r>
          </w:p>
        </w:tc>
        <w:tc>
          <w:tcPr>
            <w:tcW w:w="2350" w:type="dxa"/>
            <w:noWrap/>
            <w:hideMark/>
          </w:tcPr>
          <w:p w14:paraId="30D8BD7C" w14:textId="6318D605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05EA1C9C" w14:textId="43C048E4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APC-Vio770</w:t>
            </w:r>
          </w:p>
        </w:tc>
        <w:tc>
          <w:tcPr>
            <w:tcW w:w="1449" w:type="dxa"/>
            <w:noWrap/>
            <w:hideMark/>
          </w:tcPr>
          <w:p w14:paraId="015848FE" w14:textId="5515EC3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32F4F438" w14:textId="4B35755F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3CE75C62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7B832FC4" w14:textId="4B9D0631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CR7</w:t>
            </w:r>
          </w:p>
        </w:tc>
        <w:tc>
          <w:tcPr>
            <w:tcW w:w="2350" w:type="dxa"/>
            <w:noWrap/>
            <w:hideMark/>
          </w:tcPr>
          <w:p w14:paraId="72CC7972" w14:textId="3525B783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295C0560" w14:textId="61F541E0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PerCP-Vio700</w:t>
            </w:r>
          </w:p>
        </w:tc>
        <w:tc>
          <w:tcPr>
            <w:tcW w:w="1449" w:type="dxa"/>
            <w:noWrap/>
            <w:hideMark/>
          </w:tcPr>
          <w:p w14:paraId="4A46EA33" w14:textId="5B0D2FE0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1D937475" w14:textId="29F1E95E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69EA5057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12CFF811" w14:textId="512B6DF0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D27</w:t>
            </w:r>
          </w:p>
        </w:tc>
        <w:tc>
          <w:tcPr>
            <w:tcW w:w="2350" w:type="dxa"/>
            <w:noWrap/>
            <w:hideMark/>
          </w:tcPr>
          <w:p w14:paraId="4F6C5D32" w14:textId="57E00609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0B4029C6" w14:textId="6718AC9C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Brilliant Violet 605</w:t>
            </w:r>
          </w:p>
        </w:tc>
        <w:tc>
          <w:tcPr>
            <w:tcW w:w="1449" w:type="dxa"/>
            <w:noWrap/>
            <w:hideMark/>
          </w:tcPr>
          <w:p w14:paraId="378F45E8" w14:textId="59A47EB2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91" w:type="dxa"/>
            <w:noWrap/>
            <w:hideMark/>
          </w:tcPr>
          <w:p w14:paraId="0E7998DF" w14:textId="2B78A371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08467DCA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5D1915AF" w14:textId="2E4150B4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D28</w:t>
            </w:r>
          </w:p>
        </w:tc>
        <w:tc>
          <w:tcPr>
            <w:tcW w:w="2350" w:type="dxa"/>
            <w:noWrap/>
            <w:hideMark/>
          </w:tcPr>
          <w:p w14:paraId="2661D2FC" w14:textId="170CB017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11E7E36B" w14:textId="1B858887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cs="Arial"/>
                <w:sz w:val="24"/>
                <w:szCs w:val="24"/>
              </w:rPr>
              <w:t>Brilliant Violet 785</w:t>
            </w:r>
          </w:p>
        </w:tc>
        <w:tc>
          <w:tcPr>
            <w:tcW w:w="1449" w:type="dxa"/>
            <w:noWrap/>
            <w:hideMark/>
          </w:tcPr>
          <w:p w14:paraId="080C397F" w14:textId="06A1B057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91" w:type="dxa"/>
            <w:noWrap/>
            <w:hideMark/>
          </w:tcPr>
          <w:p w14:paraId="58066466" w14:textId="29C24BA6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37BFA2B1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135474F8" w14:textId="3C414C4F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D45RA</w:t>
            </w:r>
          </w:p>
        </w:tc>
        <w:tc>
          <w:tcPr>
            <w:tcW w:w="2350" w:type="dxa"/>
            <w:noWrap/>
            <w:hideMark/>
          </w:tcPr>
          <w:p w14:paraId="2A18059E" w14:textId="577D0614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769C48B9" w14:textId="424A2C5C" w:rsidR="00426621" w:rsidRPr="00222C8A" w:rsidRDefault="00426621" w:rsidP="00394789">
            <w:pPr>
              <w:pStyle w:val="Caption"/>
              <w:jc w:val="center"/>
              <w:rPr>
                <w:rFonts w:cs="Arial"/>
                <w:b w:val="0"/>
                <w:bCs/>
                <w:sz w:val="24"/>
                <w:szCs w:val="24"/>
              </w:rPr>
            </w:pPr>
            <w:proofErr w:type="spellStart"/>
            <w:r w:rsidRPr="00222C8A">
              <w:rPr>
                <w:rFonts w:cs="Arial"/>
                <w:b w:val="0"/>
                <w:bCs/>
                <w:sz w:val="24"/>
                <w:szCs w:val="24"/>
              </w:rPr>
              <w:t>VioBright</w:t>
            </w:r>
            <w:proofErr w:type="spellEnd"/>
            <w:r w:rsidRPr="00222C8A">
              <w:rPr>
                <w:rFonts w:cs="Arial"/>
                <w:b w:val="0"/>
                <w:bCs/>
                <w:sz w:val="24"/>
                <w:szCs w:val="24"/>
              </w:rPr>
              <w:t xml:space="preserve"> R720</w:t>
            </w:r>
          </w:p>
        </w:tc>
        <w:tc>
          <w:tcPr>
            <w:tcW w:w="1449" w:type="dxa"/>
            <w:noWrap/>
            <w:hideMark/>
          </w:tcPr>
          <w:p w14:paraId="649EE89A" w14:textId="0BE5110C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3F4E3E7A" w14:textId="3BEB85CF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25</w:t>
            </w:r>
          </w:p>
        </w:tc>
      </w:tr>
      <w:tr w:rsidR="00426621" w:rsidRPr="00394789" w14:paraId="34D462DE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4DD12802" w14:textId="2396D3EE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D57</w:t>
            </w:r>
          </w:p>
        </w:tc>
        <w:tc>
          <w:tcPr>
            <w:tcW w:w="2350" w:type="dxa"/>
            <w:noWrap/>
            <w:hideMark/>
          </w:tcPr>
          <w:p w14:paraId="6BF8A80B" w14:textId="6463DE98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3D53AD99" w14:textId="751B23BB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Brilliant Violet 711</w:t>
            </w:r>
          </w:p>
        </w:tc>
        <w:tc>
          <w:tcPr>
            <w:tcW w:w="1449" w:type="dxa"/>
            <w:noWrap/>
            <w:hideMark/>
          </w:tcPr>
          <w:p w14:paraId="4E37AD4F" w14:textId="28E2EF60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91" w:type="dxa"/>
            <w:noWrap/>
            <w:hideMark/>
          </w:tcPr>
          <w:p w14:paraId="49008AA9" w14:textId="73621EF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46582D93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52E1A096" w14:textId="7281FCA0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KLRG1</w:t>
            </w:r>
          </w:p>
        </w:tc>
        <w:tc>
          <w:tcPr>
            <w:tcW w:w="2350" w:type="dxa"/>
            <w:noWrap/>
            <w:hideMark/>
          </w:tcPr>
          <w:p w14:paraId="34DA6E57" w14:textId="56B3C25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3AC7BCE6" w14:textId="770D0C08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1449" w:type="dxa"/>
            <w:noWrap/>
            <w:hideMark/>
          </w:tcPr>
          <w:p w14:paraId="1BA68D5D" w14:textId="1A5EB17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5F89D90A" w14:textId="4FBC798E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7C18C013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3FD92B2E" w14:textId="0D7FD35F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NKG2A</w:t>
            </w:r>
          </w:p>
        </w:tc>
        <w:tc>
          <w:tcPr>
            <w:tcW w:w="2350" w:type="dxa"/>
            <w:noWrap/>
            <w:hideMark/>
          </w:tcPr>
          <w:p w14:paraId="095A6832" w14:textId="56DBADA0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6C5BE987" w14:textId="66C726FB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VioBright</w:t>
            </w:r>
            <w:proofErr w:type="spellEnd"/>
            <w:r w:rsidRPr="00394789">
              <w:rPr>
                <w:rFonts w:ascii="Arial" w:hAnsi="Arial" w:cs="Arial"/>
                <w:sz w:val="24"/>
                <w:szCs w:val="24"/>
              </w:rPr>
              <w:t xml:space="preserve"> 515</w:t>
            </w:r>
          </w:p>
        </w:tc>
        <w:tc>
          <w:tcPr>
            <w:tcW w:w="1449" w:type="dxa"/>
            <w:noWrap/>
            <w:hideMark/>
          </w:tcPr>
          <w:p w14:paraId="1D1AD60F" w14:textId="11CD56EF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2992B439" w14:textId="6F093E7C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606463D5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5C8DA325" w14:textId="664CA3C6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NKG2D</w:t>
            </w:r>
          </w:p>
        </w:tc>
        <w:tc>
          <w:tcPr>
            <w:tcW w:w="2350" w:type="dxa"/>
            <w:noWrap/>
            <w:hideMark/>
          </w:tcPr>
          <w:p w14:paraId="40B8A13A" w14:textId="4E9B2F31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060DFF4C" w14:textId="4D3D62E0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PE-Vio615</w:t>
            </w:r>
          </w:p>
        </w:tc>
        <w:tc>
          <w:tcPr>
            <w:tcW w:w="1449" w:type="dxa"/>
            <w:noWrap/>
            <w:hideMark/>
          </w:tcPr>
          <w:p w14:paraId="6207B630" w14:textId="75B2E5E1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5CE53663" w14:textId="406D27A6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02B0AEC7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0656C37D" w14:textId="53C5266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FOXP3</w:t>
            </w:r>
          </w:p>
        </w:tc>
        <w:tc>
          <w:tcPr>
            <w:tcW w:w="2350" w:type="dxa"/>
            <w:noWrap/>
            <w:hideMark/>
          </w:tcPr>
          <w:p w14:paraId="49965579" w14:textId="7798B733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Intracellular</w:t>
            </w:r>
          </w:p>
        </w:tc>
        <w:tc>
          <w:tcPr>
            <w:tcW w:w="2023" w:type="dxa"/>
            <w:noWrap/>
            <w:hideMark/>
          </w:tcPr>
          <w:p w14:paraId="2759CC3D" w14:textId="306221E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49" w:type="dxa"/>
            <w:noWrap/>
            <w:hideMark/>
          </w:tcPr>
          <w:p w14:paraId="3AFD0C5D" w14:textId="334AD0CA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18D01B36" w14:textId="1067DDB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41A0ED78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4F2DB8B2" w14:textId="02116936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D24</w:t>
            </w:r>
          </w:p>
        </w:tc>
        <w:tc>
          <w:tcPr>
            <w:tcW w:w="2350" w:type="dxa"/>
            <w:noWrap/>
            <w:hideMark/>
          </w:tcPr>
          <w:p w14:paraId="28136B8B" w14:textId="57EDE608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0C118D0A" w14:textId="4D1ED1F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PE-Vio770</w:t>
            </w:r>
          </w:p>
        </w:tc>
        <w:tc>
          <w:tcPr>
            <w:tcW w:w="1449" w:type="dxa"/>
            <w:noWrap/>
            <w:hideMark/>
          </w:tcPr>
          <w:p w14:paraId="185C6E6F" w14:textId="40F1D419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2D055BD6" w14:textId="1761FB7B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50</w:t>
            </w:r>
          </w:p>
        </w:tc>
      </w:tr>
      <w:tr w:rsidR="00426621" w:rsidRPr="00394789" w14:paraId="285E35C5" w14:textId="77777777" w:rsidTr="00394789">
        <w:trPr>
          <w:trHeight w:val="300"/>
        </w:trPr>
        <w:tc>
          <w:tcPr>
            <w:tcW w:w="1403" w:type="dxa"/>
            <w:noWrap/>
            <w:hideMark/>
          </w:tcPr>
          <w:p w14:paraId="55C2EE6F" w14:textId="0F48F9ED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CD25</w:t>
            </w:r>
          </w:p>
        </w:tc>
        <w:tc>
          <w:tcPr>
            <w:tcW w:w="2350" w:type="dxa"/>
            <w:noWrap/>
            <w:hideMark/>
          </w:tcPr>
          <w:p w14:paraId="3241E9FF" w14:textId="4D3BBAB1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Extracellular</w:t>
            </w:r>
          </w:p>
        </w:tc>
        <w:tc>
          <w:tcPr>
            <w:tcW w:w="2023" w:type="dxa"/>
            <w:noWrap/>
            <w:hideMark/>
          </w:tcPr>
          <w:p w14:paraId="25BAB507" w14:textId="534A1B93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VioBrightV423</w:t>
            </w:r>
          </w:p>
        </w:tc>
        <w:tc>
          <w:tcPr>
            <w:tcW w:w="1449" w:type="dxa"/>
            <w:noWrap/>
            <w:hideMark/>
          </w:tcPr>
          <w:p w14:paraId="06BF9BC6" w14:textId="683F9E69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4789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791" w:type="dxa"/>
            <w:noWrap/>
            <w:hideMark/>
          </w:tcPr>
          <w:p w14:paraId="7FC7A051" w14:textId="6BD20497" w:rsidR="00426621" w:rsidRPr="00394789" w:rsidRDefault="00426621" w:rsidP="003947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94789">
              <w:rPr>
                <w:rFonts w:ascii="Arial" w:hAnsi="Arial" w:cs="Arial"/>
                <w:sz w:val="24"/>
                <w:szCs w:val="24"/>
              </w:rPr>
              <w:t>1/25</w:t>
            </w:r>
          </w:p>
        </w:tc>
      </w:tr>
    </w:tbl>
    <w:p w14:paraId="7D8CD5CB" w14:textId="59C1867B" w:rsidR="00F21976" w:rsidRDefault="00F21976"/>
    <w:p w14:paraId="7051123E" w14:textId="77777777" w:rsidR="00F21976" w:rsidRDefault="00F21976">
      <w:r>
        <w:br w:type="page"/>
      </w:r>
    </w:p>
    <w:p w14:paraId="2F909C1B" w14:textId="77777777" w:rsidR="000B00B3" w:rsidRDefault="000B00B3"/>
    <w:p w14:paraId="53B17CA5" w14:textId="0217D5CB" w:rsidR="000B00B3" w:rsidRDefault="00B06371" w:rsidP="000B00B3">
      <w:pPr>
        <w:spacing w:line="240" w:lineRule="auto"/>
        <w:jc w:val="both"/>
        <w:rPr>
          <w:rFonts w:ascii="Arial" w:hAnsi="Arial" w:cs="Arial"/>
        </w:rPr>
      </w:pPr>
      <w:r w:rsidRPr="005D758C">
        <w:rPr>
          <w:rFonts w:ascii="Arial" w:hAnsi="Arial" w:cs="Arial"/>
          <w:b/>
          <w:bCs/>
          <w:u w:val="single"/>
        </w:rPr>
        <w:t>Supplementary table 2:</w:t>
      </w:r>
      <w:r w:rsidR="00632AF2" w:rsidRPr="005D758C">
        <w:rPr>
          <w:rFonts w:ascii="Arial" w:hAnsi="Arial" w:cs="Arial"/>
          <w:b/>
          <w:bCs/>
          <w:u w:val="single"/>
        </w:rPr>
        <w:t xml:space="preserve"> </w:t>
      </w:r>
      <w:r w:rsidR="008304F3" w:rsidRPr="005D758C">
        <w:rPr>
          <w:rFonts w:ascii="Arial" w:hAnsi="Arial" w:cs="Arial"/>
          <w:b/>
          <w:bCs/>
          <w:u w:val="single"/>
        </w:rPr>
        <w:t>FR2 and FR3 B cell clonality primer sequences</w:t>
      </w:r>
      <w:r w:rsidR="005D758C" w:rsidRPr="005D758C">
        <w:rPr>
          <w:rFonts w:ascii="Arial" w:hAnsi="Arial" w:cs="Arial"/>
          <w:b/>
          <w:bCs/>
          <w:u w:val="single"/>
        </w:rPr>
        <w:t>.</w:t>
      </w:r>
      <w:r w:rsidR="005D758C" w:rsidRPr="004316B2">
        <w:rPr>
          <w:rFonts w:ascii="Arial" w:hAnsi="Arial" w:cs="Arial"/>
        </w:rPr>
        <w:t xml:space="preserve"> </w:t>
      </w:r>
      <w:r w:rsidR="006A4BA1">
        <w:rPr>
          <w:rFonts w:ascii="Arial" w:hAnsi="Arial" w:cs="Arial"/>
        </w:rPr>
        <w:t>Details of primer sequences used for B Cell clonality multiplex PCR microsatellite</w:t>
      </w:r>
      <w:r w:rsidR="004316B2">
        <w:rPr>
          <w:rFonts w:ascii="Arial" w:hAnsi="Arial" w:cs="Arial"/>
        </w:rPr>
        <w:t xml:space="preserve"> data generation.</w:t>
      </w:r>
    </w:p>
    <w:tbl>
      <w:tblPr>
        <w:tblW w:w="10709" w:type="dxa"/>
        <w:tblInd w:w="-5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4393"/>
        <w:gridCol w:w="4393"/>
      </w:tblGrid>
      <w:tr w:rsidR="000B00B3" w:rsidRPr="000B00B3" w14:paraId="48B05729" w14:textId="77777777" w:rsidTr="001071A7">
        <w:trPr>
          <w:cantSplit/>
          <w:trHeight w:val="270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11FE50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en-GB"/>
                <w14:ligatures w14:val="none"/>
              </w:rPr>
              <w:t>FR2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D562C09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E44177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</w:p>
        </w:tc>
      </w:tr>
      <w:tr w:rsidR="000B00B3" w:rsidRPr="000B00B3" w14:paraId="771A2A00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0C8D12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1-FR2 (1-2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C8CC8D3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TGGGTGCGACAGGCCCCTGGACAA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0125F5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0CA35FEC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CA47E6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2-FR2 (2-5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350CD0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GGTATCCGTCAGCCCCCAGGGAAGG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393B43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5EFE0E2F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A38778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3-FR2 (3-7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910347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GTCCGCCAGGCTCCAGGGAA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3777DD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24AF2AFC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73040E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4-FR2 (4-4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6F64E6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GGATCCGCCAGCCCCCAGGGAAGG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7EC744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68E91888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F10D09F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5-FR2 (5-51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20641C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GGTGCGCCAGATGCCCGGGAAAGG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AD8C38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43B915F3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5F1197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6-FR2 (6-1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732B52E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GGATCAGGCAGTCCCCATCGAGAG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D920E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4D6374A2" w14:textId="77777777" w:rsidTr="001071A7">
        <w:trPr>
          <w:cantSplit/>
          <w:trHeight w:val="240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8BF6A7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7-FR2 (7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A82234F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TGGGTGCGACAGGCCCCTGGACAA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9161D7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5710AB05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B7E4AAE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en-GB"/>
                <w14:ligatures w14:val="none"/>
              </w:rPr>
              <w:t>FR3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0401A1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BF4040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29B0FE97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57DBB81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1-FR3 (1-2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8F11CA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GGAGCTGAGCAGCCTGAGATCTGA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AA48A1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698FD643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239FE1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2-FR3 (2-5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FB936FC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AATGACCAACATGGACCCTGTGGA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7F1686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51840DB0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1BC266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3-FR3 (3-7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FD98C6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CTGCAAATGAACAGCCTGAGAGCC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DAB5FA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52952230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0DF8EB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4-FR3 (4-4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D13435B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AGCTCTGTGACCGCCGCGGACACG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0C0127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3726BBCB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4D704B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5-FR3 (5-51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BD9B374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AGCACCGCCTACCTGCAGTGGAGC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C64A8D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750AB0EC" w14:textId="77777777" w:rsidTr="001071A7">
        <w:trPr>
          <w:cantSplit/>
          <w:trHeight w:val="255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FF39E7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6-FR3 (6-1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5D46FB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TTCTCCCTGCAGCTGAACTCTGTTG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78F2E3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  <w:tr w:rsidR="000B00B3" w:rsidRPr="000B00B3" w14:paraId="1E2A2394" w14:textId="77777777" w:rsidTr="001071A7">
        <w:trPr>
          <w:cantSplit/>
          <w:trHeight w:val="240"/>
        </w:trPr>
        <w:tc>
          <w:tcPr>
            <w:tcW w:w="1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32525C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VH7-FR3 (7)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8E714F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AGCACGGCATATCTGCAGATCAG</w:t>
            </w:r>
          </w:p>
        </w:tc>
        <w:tc>
          <w:tcPr>
            <w:tcW w:w="4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9DAE07" w14:textId="77777777" w:rsidR="000B00B3" w:rsidRPr="000B00B3" w:rsidRDefault="000B00B3" w:rsidP="000B00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0B00B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JJM van Dongen </w:t>
            </w:r>
            <w:proofErr w:type="gramStart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et al.(</w:t>
            </w:r>
            <w:proofErr w:type="gramEnd"/>
            <w:r w:rsidRPr="000B00B3">
              <w:rPr>
                <w:rFonts w:ascii="Arial" w:eastAsia="Times New Roman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  <w:t>2003) Leukemia 17; 2257–2317</w:t>
            </w:r>
          </w:p>
        </w:tc>
      </w:tr>
    </w:tbl>
    <w:p w14:paraId="47F9B10C" w14:textId="77777777" w:rsidR="000B00B3" w:rsidRDefault="000B00B3">
      <w:pPr>
        <w:rPr>
          <w:rFonts w:ascii="Arial" w:hAnsi="Arial" w:cs="Arial"/>
        </w:rPr>
      </w:pPr>
    </w:p>
    <w:p w14:paraId="659184DD" w14:textId="7135D480" w:rsidR="00F21976" w:rsidRDefault="00F2197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2615A2" w14:textId="77777777" w:rsidR="004F738F" w:rsidRDefault="004F738F" w:rsidP="004F738F">
      <w:pPr>
        <w:rPr>
          <w:rFonts w:ascii="Arial" w:hAnsi="Arial" w:cs="Arial"/>
        </w:rPr>
      </w:pPr>
    </w:p>
    <w:p w14:paraId="47C62C48" w14:textId="4111D33C" w:rsidR="006F7544" w:rsidRPr="003C1FC1" w:rsidRDefault="006F7544" w:rsidP="004F738F">
      <w:pPr>
        <w:rPr>
          <w:rFonts w:ascii="Arial" w:hAnsi="Arial" w:cs="Arial"/>
        </w:rPr>
      </w:pPr>
      <w:r w:rsidRPr="002A2F3E">
        <w:rPr>
          <w:rFonts w:ascii="Arial" w:hAnsi="Arial" w:cs="Arial"/>
          <w:b/>
          <w:bCs/>
          <w:u w:val="single"/>
        </w:rPr>
        <w:t xml:space="preserve">Supplementary table </w:t>
      </w:r>
      <w:r w:rsidR="00740962">
        <w:rPr>
          <w:rFonts w:ascii="Arial" w:hAnsi="Arial" w:cs="Arial"/>
          <w:b/>
          <w:bCs/>
          <w:u w:val="single"/>
        </w:rPr>
        <w:t>3</w:t>
      </w:r>
      <w:r w:rsidR="00786B76" w:rsidRPr="002A2F3E">
        <w:rPr>
          <w:rFonts w:ascii="Arial" w:hAnsi="Arial" w:cs="Arial"/>
          <w:b/>
          <w:bCs/>
          <w:u w:val="single"/>
        </w:rPr>
        <w:t xml:space="preserve">: Stratified study cohort </w:t>
      </w:r>
      <w:r w:rsidR="002A2F3E" w:rsidRPr="002A2F3E">
        <w:rPr>
          <w:rFonts w:ascii="Arial" w:hAnsi="Arial" w:cs="Arial"/>
          <w:b/>
          <w:bCs/>
          <w:u w:val="single"/>
        </w:rPr>
        <w:t>who</w:t>
      </w:r>
      <w:r w:rsidR="00786B76" w:rsidRPr="002A2F3E">
        <w:rPr>
          <w:rFonts w:ascii="Arial" w:hAnsi="Arial" w:cs="Arial"/>
          <w:b/>
          <w:bCs/>
          <w:u w:val="single"/>
        </w:rPr>
        <w:t xml:space="preserve"> experienced positive COVID-19 tests </w:t>
      </w:r>
      <w:r w:rsidR="002A2F3E" w:rsidRPr="002A2F3E">
        <w:rPr>
          <w:rFonts w:ascii="Arial" w:hAnsi="Arial" w:cs="Arial"/>
          <w:b/>
          <w:bCs/>
          <w:u w:val="single"/>
        </w:rPr>
        <w:t>within 6 months prior to PBMC sampling</w:t>
      </w:r>
      <w:r w:rsidR="003C1FC1">
        <w:rPr>
          <w:rFonts w:ascii="Arial" w:hAnsi="Arial" w:cs="Arial"/>
          <w:b/>
          <w:bCs/>
          <w:u w:val="single"/>
        </w:rPr>
        <w:t xml:space="preserve">. </w:t>
      </w:r>
      <w:r w:rsidR="003C1FC1">
        <w:rPr>
          <w:rFonts w:ascii="Arial" w:hAnsi="Arial" w:cs="Arial"/>
        </w:rPr>
        <w:t>D</w:t>
      </w:r>
      <w:r w:rsidR="00543C8C">
        <w:rPr>
          <w:rFonts w:ascii="Arial" w:hAnsi="Arial" w:cs="Arial"/>
        </w:rPr>
        <w:t>emographic d</w:t>
      </w:r>
      <w:r w:rsidR="003C1FC1">
        <w:rPr>
          <w:rFonts w:ascii="Arial" w:hAnsi="Arial" w:cs="Arial"/>
        </w:rPr>
        <w:t>etails of the individuals within the cohort who</w:t>
      </w:r>
      <w:r w:rsidR="00445D08">
        <w:rPr>
          <w:rFonts w:ascii="Arial" w:hAnsi="Arial" w:cs="Arial"/>
        </w:rPr>
        <w:t xml:space="preserve"> reported a positive test date within 6 months prior to PBMC sampling. All </w:t>
      </w:r>
      <w:r w:rsidR="007D5ECC">
        <w:rPr>
          <w:rFonts w:ascii="Arial" w:hAnsi="Arial" w:cs="Arial"/>
        </w:rPr>
        <w:t>community living adults</w:t>
      </w:r>
      <w:r w:rsidR="00445D08">
        <w:rPr>
          <w:rFonts w:ascii="Arial" w:hAnsi="Arial" w:cs="Arial"/>
        </w:rPr>
        <w:t xml:space="preserve"> also </w:t>
      </w:r>
      <w:r w:rsidR="00485A36">
        <w:rPr>
          <w:rFonts w:ascii="Arial" w:hAnsi="Arial" w:cs="Arial"/>
        </w:rPr>
        <w:t>reported no current health conditions, long term chronic conditions or immunologica</w:t>
      </w:r>
      <w:r w:rsidR="00C55A99">
        <w:rPr>
          <w:rFonts w:ascii="Arial" w:hAnsi="Arial" w:cs="Arial"/>
        </w:rPr>
        <w:t>l conditions of any severity.</w:t>
      </w:r>
      <w:r w:rsidR="003C4CA0">
        <w:rPr>
          <w:rFonts w:ascii="Arial" w:hAnsi="Arial" w:cs="Arial"/>
        </w:rPr>
        <w:t xml:space="preserve"> </w:t>
      </w:r>
    </w:p>
    <w:tbl>
      <w:tblPr>
        <w:tblW w:w="885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699"/>
        <w:gridCol w:w="2157"/>
      </w:tblGrid>
      <w:tr w:rsidR="00B02391" w:rsidRPr="009B49CF" w14:paraId="419B6BC2" w14:textId="77777777" w:rsidTr="000A64AF">
        <w:trPr>
          <w:trHeight w:val="370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B338EB" w14:textId="0057CA56" w:rsidR="00B02391" w:rsidRPr="009B49CF" w:rsidRDefault="00B02391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characteristics (N=9)</w:t>
            </w:r>
          </w:p>
        </w:tc>
      </w:tr>
      <w:tr w:rsidR="009B49CF" w:rsidRPr="009B49CF" w14:paraId="2D859807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AA71D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adults aged 35 or below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7C4591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9B49CF" w:rsidRPr="009B49CF" w14:paraId="3973FCEA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2621E7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adults aged 65 or above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3C32C1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9B49CF" w:rsidRPr="009B49CF" w14:paraId="00B7EBBE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BA7EF1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 Male (35&amp;U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95BE71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%</w:t>
            </w:r>
          </w:p>
        </w:tc>
      </w:tr>
      <w:tr w:rsidR="009B49CF" w:rsidRPr="009B49CF" w14:paraId="52BF1416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DB80B6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 Male (60+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170F9F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</w:tr>
      <w:tr w:rsidR="009B49CF" w:rsidRPr="009B49CF" w14:paraId="11CF63CE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727B38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Age (35&amp;U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86DCBF" w14:textId="56242D99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9B49CF" w:rsidRPr="009B49CF" w14:paraId="52B04D0A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349633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Age (60+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7391E2" w14:textId="4EA5297E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</w:tr>
      <w:tr w:rsidR="009B49CF" w:rsidRPr="009B49CF" w14:paraId="07274FBF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884C7A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 Vaccinated against SARS-CoV-2 (35&amp;U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068BA0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%</w:t>
            </w:r>
          </w:p>
        </w:tc>
      </w:tr>
      <w:tr w:rsidR="009B49CF" w:rsidRPr="009B49CF" w14:paraId="2F2C3E7C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2B04F8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 Vaccinated against SARS-CoV-2 (60+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8659B5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%</w:t>
            </w:r>
          </w:p>
        </w:tc>
      </w:tr>
      <w:tr w:rsidR="009B49CF" w:rsidRPr="009B49CF" w14:paraId="450AC075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65EAB2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idents of severe COVID-19 disease (35&amp;U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A228FA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9B49CF" w:rsidRPr="009B49CF" w14:paraId="2820BCC2" w14:textId="77777777" w:rsidTr="000A64AF">
        <w:trPr>
          <w:trHeight w:val="370"/>
        </w:trPr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8626D7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idents of severe COVID-19 disease (60+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6119A0" w14:textId="77777777" w:rsidR="009B49CF" w:rsidRPr="009B49CF" w:rsidRDefault="009B49CF" w:rsidP="000A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49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</w:tbl>
    <w:p w14:paraId="67D90BBA" w14:textId="77777777" w:rsidR="008A3BB3" w:rsidRPr="004F738F" w:rsidRDefault="008A3BB3" w:rsidP="004F738F">
      <w:pPr>
        <w:rPr>
          <w:rFonts w:ascii="Arial" w:hAnsi="Arial" w:cs="Arial"/>
        </w:rPr>
      </w:pPr>
    </w:p>
    <w:sectPr w:rsidR="008A3BB3" w:rsidRPr="004F7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89"/>
    <w:rsid w:val="000A64AF"/>
    <w:rsid w:val="000A6A9E"/>
    <w:rsid w:val="000B00B3"/>
    <w:rsid w:val="00222C8A"/>
    <w:rsid w:val="002A2F3E"/>
    <w:rsid w:val="00394789"/>
    <w:rsid w:val="003C1267"/>
    <w:rsid w:val="003C1FC1"/>
    <w:rsid w:val="003C4CA0"/>
    <w:rsid w:val="00426621"/>
    <w:rsid w:val="004316B2"/>
    <w:rsid w:val="00445D08"/>
    <w:rsid w:val="00485A36"/>
    <w:rsid w:val="004F738F"/>
    <w:rsid w:val="0052144A"/>
    <w:rsid w:val="00543C8C"/>
    <w:rsid w:val="005D758C"/>
    <w:rsid w:val="00632AF2"/>
    <w:rsid w:val="00683461"/>
    <w:rsid w:val="006A4BA1"/>
    <w:rsid w:val="006F7544"/>
    <w:rsid w:val="00740962"/>
    <w:rsid w:val="00786B76"/>
    <w:rsid w:val="007D5ECC"/>
    <w:rsid w:val="00814716"/>
    <w:rsid w:val="008304F3"/>
    <w:rsid w:val="008A3BB3"/>
    <w:rsid w:val="009B49CF"/>
    <w:rsid w:val="00B02391"/>
    <w:rsid w:val="00B06371"/>
    <w:rsid w:val="00C26EE1"/>
    <w:rsid w:val="00C55A99"/>
    <w:rsid w:val="00E8204E"/>
    <w:rsid w:val="00F21976"/>
    <w:rsid w:val="00F5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A9713"/>
  <w15:chartTrackingRefBased/>
  <w15:docId w15:val="{B9B3FF43-A56B-446B-AD93-5B3DC6A5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47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7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7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7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7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7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7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7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7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7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7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7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7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7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7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7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7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7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7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7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7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7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7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7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7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7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47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789"/>
    <w:pPr>
      <w:spacing w:after="200" w:line="240" w:lineRule="auto"/>
      <w:jc w:val="both"/>
    </w:pPr>
    <w:rPr>
      <w:rFonts w:ascii="Arial" w:hAnsi="Arial"/>
      <w:b/>
      <w:iCs/>
      <w:color w:val="000000" w:themeColor="text1"/>
      <w:kern w:val="0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394789"/>
    <w:rPr>
      <w:rFonts w:ascii="Arial" w:hAnsi="Arial"/>
      <w:b/>
      <w:iCs/>
      <w:color w:val="000000" w:themeColor="tex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3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0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Harries, Lorna</cp:lastModifiedBy>
  <cp:revision>29</cp:revision>
  <dcterms:created xsi:type="dcterms:W3CDTF">2024-08-06T08:37:00Z</dcterms:created>
  <dcterms:modified xsi:type="dcterms:W3CDTF">2024-12-09T13:20:00Z</dcterms:modified>
</cp:coreProperties>
</file>